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commentRangeStart w:id="0"/>
      <w:r>
        <w:rPr>
          <w:rFonts w:cs="Arial" w:ascii="Arial" w:hAnsi="Arial"/>
          <w:b/>
        </w:rPr>
        <w:t>Table S3</w:t>
      </w:r>
      <w:r>
        <w:rPr>
          <w:rStyle w:val="CommentReference"/>
          <w:rFonts w:cs="Arial" w:ascii="Arial" w:hAnsi="Arial"/>
          <w:b/>
          <w:vanish w:val="false"/>
        </w:rPr>
      </w:r>
      <w:commentRangeEnd w:id="0"/>
      <w:r>
        <w:commentReference w:id="0"/>
      </w:r>
      <w:r>
        <w:rPr>
          <w:rFonts w:cs="Arial" w:ascii="Arial" w:hAnsi="Arial"/>
          <w:b/>
        </w:rPr>
        <w:t>. Sequencing characteristics of FAST-SeqS experiments.</w:t>
      </w:r>
    </w:p>
    <w:tbl>
      <w:tblPr>
        <w:tblW w:w="948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267"/>
        <w:gridCol w:w="696"/>
        <w:gridCol w:w="588"/>
        <w:gridCol w:w="1061"/>
        <w:gridCol w:w="1243"/>
        <w:gridCol w:w="1187"/>
        <w:gridCol w:w="1236"/>
        <w:gridCol w:w="1043"/>
      </w:tblGrid>
      <w:tr>
        <w:trPr>
          <w:trHeight w:val="675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llumina Instrument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ample(s) Sequence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Exp. ID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commentRangeStart w:id="1"/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amples per Lane</w:t>
            </w:r>
            <w:commentRangeEnd w:id="1"/>
            <w:r>
              <w:commentReference w:id="1"/>
            </w:r>
            <w:r>
              <w:rPr>
                <w:rStyle w:val="CommentReference"/>
                <w:vanish w:val="false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Tags Passing Chastity Filter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Unique Alignment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Unique Alignments (%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Distinct Positions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1_pl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,179,42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,303,31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,58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2_pl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,081,73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,081,1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,63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3_1_pl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,074,51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,205,7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,608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3_2_pl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,968,93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,626,57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,56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4_pl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,842,01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,492,95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,16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5_pl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,048,01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,997,37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,31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6_pl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,670,84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,536,41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,14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7_pls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,518,40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,526,04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,43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1_wb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,712,33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,805,45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,807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2_wb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,158,35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,905,0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,577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3_1_wb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,674,99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,015,34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,45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3_2_wb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,063,24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,556,80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,13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4_wb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,854,36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,576,61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,28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5_wb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,058,11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,607,76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,64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6_wb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,447,49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,781,57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,25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7_wbc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,035,51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,435,84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,828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,233,44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,002,30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,87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,593,34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,430,37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,80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,015,69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,909,55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,39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,976,09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,381,16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,581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,698,51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,380,88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,46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,432,67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,645,60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,737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,871,04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,514,06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,13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_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,198,41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,847,66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,046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1_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,381,55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,515,21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,59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1_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,939,43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,911,3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,16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1_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,524,58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,972,80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,095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21_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,476,9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,326,1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,65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18_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,716,46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,343,38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,48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18_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,197,31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,384,43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,543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13_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,373,31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,598,02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,80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% n_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,905,44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,964,67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,61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% n_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,540,36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,412,88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,674</w:t>
            </w:r>
          </w:p>
        </w:tc>
      </w:tr>
      <w:tr>
        <w:trPr>
          <w:trHeight w:val="45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% n_15 + 5% t21_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,618,55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,243,75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,136</w:t>
            </w:r>
          </w:p>
        </w:tc>
      </w:tr>
      <w:tr>
        <w:trPr>
          <w:trHeight w:val="45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5% n_15 + 5% t21_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,713,55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,261,76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,095</w:t>
            </w:r>
          </w:p>
        </w:tc>
      </w:tr>
      <w:tr>
        <w:trPr>
          <w:trHeight w:val="45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0% n_15 + 10% t21_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,170,58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,453,48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,030</w:t>
            </w:r>
          </w:p>
        </w:tc>
      </w:tr>
      <w:tr>
        <w:trPr>
          <w:trHeight w:val="45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A IIx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5% n_15 + 25% t21_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,444,38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,761,98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,950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% n_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,844,14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,239,08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,194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% n_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,518,10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,771,73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,612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% n_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,971,62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,108,08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,689</w:t>
            </w:r>
          </w:p>
        </w:tc>
      </w:tr>
      <w:tr>
        <w:trPr>
          <w:trHeight w:val="25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% n_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,240,58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,998,02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,436</w:t>
            </w:r>
          </w:p>
        </w:tc>
      </w:tr>
      <w:tr>
        <w:trPr>
          <w:trHeight w:val="45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% n_15 + 4% t21_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,779,37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,992,51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,374</w:t>
            </w:r>
          </w:p>
        </w:tc>
      </w:tr>
      <w:tr>
        <w:trPr>
          <w:trHeight w:val="45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% n_15 + 4% t21_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,583,90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,066,49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,822</w:t>
            </w:r>
          </w:p>
        </w:tc>
      </w:tr>
      <w:tr>
        <w:trPr>
          <w:trHeight w:val="45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% n_15 + 4% t21_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,435,01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,239,20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,555</w:t>
            </w:r>
          </w:p>
        </w:tc>
      </w:tr>
      <w:tr>
        <w:trPr>
          <w:trHeight w:val="45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% n_15 + 4% t21_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,988,32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,752,17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,053</w:t>
            </w:r>
          </w:p>
        </w:tc>
      </w:tr>
      <w:tr>
        <w:trPr>
          <w:trHeight w:val="45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% n_15 + 8% t21_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,696,54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,785,4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,376</w:t>
            </w:r>
          </w:p>
        </w:tc>
      </w:tr>
      <w:tr>
        <w:trPr>
          <w:trHeight w:val="45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% n_15 + 8% t21_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,552,04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,537,5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,710</w:t>
            </w:r>
          </w:p>
        </w:tc>
      </w:tr>
      <w:tr>
        <w:trPr>
          <w:trHeight w:val="45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% n_15 + 8% t21_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,650,36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,635,85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,784</w:t>
            </w:r>
          </w:p>
        </w:tc>
      </w:tr>
      <w:tr>
        <w:trPr>
          <w:trHeight w:val="45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iSeq 2000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% n_15 + 8% t21_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,499,25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,082,74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,22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Isaac Kinde" w:date="2012-05-30T07:28:00Z" w:initials="IK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n-US" w:bidi="ar-SA"/>
        </w:rPr>
        <w:t>Originally named Table S2.</w:t>
      </w:r>
    </w:p>
  </w:comment>
  <w:comment w:id="1" w:author="Isaac Kinde" w:date="2012-05-30T07:29:00Z" w:initials="IK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n-US" w:bidi="ar-SA"/>
        </w:rPr>
        <w:t>Changed all values that were listed as “2.00” and “4.00” to “2” and “4”, respectively.  This was a formatting error in the number of significant digits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21:00Z</dcterms:created>
  <dc:creator>Isaac Kinde</dc:creator>
  <dc:description/>
  <cp:keywords/>
  <dc:language>en-US</dc:language>
  <cp:lastModifiedBy>Isaac Kinde</cp:lastModifiedBy>
  <dcterms:modified xsi:type="dcterms:W3CDTF">2012-05-30T11:30:00Z</dcterms:modified>
  <cp:revision>5</cp:revision>
  <dc:subject/>
  <dc:title/>
</cp:coreProperties>
</file>